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03" w:type="dxa"/>
        <w:jc w:val="center"/>
        <w:tblLook w:val="04A0" w:firstRow="1" w:lastRow="0" w:firstColumn="1" w:lastColumn="0" w:noHBand="0" w:noVBand="1"/>
      </w:tblPr>
      <w:tblGrid>
        <w:gridCol w:w="1499"/>
        <w:gridCol w:w="2392"/>
        <w:gridCol w:w="1571"/>
        <w:gridCol w:w="1692"/>
        <w:gridCol w:w="1313"/>
        <w:gridCol w:w="836"/>
      </w:tblGrid>
      <w:tr w:rsidR="00505FE4" w:rsidRPr="00596DFA" w:rsidTr="00BA7D05">
        <w:trPr>
          <w:trHeight w:val="316"/>
          <w:jc w:val="center"/>
        </w:trPr>
        <w:tc>
          <w:tcPr>
            <w:tcW w:w="930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BA7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48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able S</w:t>
            </w:r>
            <w:r w:rsidR="00BA7D0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</w:t>
            </w:r>
            <w:r w:rsidRPr="00596D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fference between eligible and excluded samples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3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gible sample (</w:t>
            </w:r>
            <w:r w:rsidRPr="00505FE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</w:t>
            </w:r>
            <w:r w:rsidRPr="00596D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8184) 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luded sample (</w:t>
            </w:r>
            <w:r w:rsidRPr="00505FE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</w:t>
            </w:r>
            <w:r w:rsidRPr="00596D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149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OR </w:t>
            </w:r>
            <w:r w:rsidRPr="00596DF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for being </w:t>
            </w:r>
            <w:r w:rsidRPr="00596D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5FE4" w:rsidRPr="00596DFA" w:rsidRDefault="00505FE4" w:rsidP="000A3C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3667(44.8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65(44.4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4517(55.1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830(55.5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284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rb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3932(48.0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79(45.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ur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4252(51.9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816(54.5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65-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1614(19.7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13(20.9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75-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2180(26.6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67(24.5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205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85-94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2372(28.98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02(26.89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224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gt;=95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2018(24.66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13(27.63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9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602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5FE4" w:rsidRPr="00596DFA" w:rsidRDefault="00505FE4" w:rsidP="000A3C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S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onomic status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1421(17.4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18(15.2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ntermediat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5422(66.6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1013(70.6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1295(15.9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03(14.1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0.049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issi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al attainmen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860(10.5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07(13.9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ntermediat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2489(30.4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53(30.5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193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4814(58.9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822(55.4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056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issi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upational posit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16 (7.5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52(10.2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ntermediat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879(10.7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40(16.1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340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6659(81.67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1093(73.6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issing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0A3C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05FE4" w:rsidRPr="00596DFA" w:rsidRDefault="00505FE4" w:rsidP="000A3C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2790(34.44)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447(32.32)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0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adequate fruit/vegetable intak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5209(64.3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848(61.3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2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eling stres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382 (4.7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50 (3.6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1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E4" w:rsidRPr="00596DFA" w:rsidRDefault="00505FE4" w:rsidP="000A3C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undergoing physical examination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5602(69.15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DFA">
              <w:rPr>
                <w:rFonts w:ascii="Times New Roman" w:eastAsia="等线" w:hAnsi="Times New Roman" w:cs="Times New Roman"/>
                <w:color w:val="000000"/>
                <w:sz w:val="22"/>
              </w:rPr>
              <w:t>951(68.7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FE4" w:rsidRPr="00596DFA" w:rsidRDefault="00505FE4" w:rsidP="006162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505FE4" w:rsidRPr="00596DFA" w:rsidTr="00BA7D05">
        <w:trPr>
          <w:trHeight w:val="316"/>
          <w:jc w:val="center"/>
        </w:trPr>
        <w:tc>
          <w:tcPr>
            <w:tcW w:w="9303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5FE4" w:rsidRPr="00596DFA" w:rsidRDefault="00505FE4" w:rsidP="000A3C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6D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was obtained from logistic regression models. OR, odds ratio.</w:t>
            </w:r>
          </w:p>
        </w:tc>
      </w:tr>
    </w:tbl>
    <w:p w:rsidR="00731C6D" w:rsidRPr="00505FE4" w:rsidRDefault="00731C6D" w:rsidP="006162DC"/>
    <w:sectPr w:rsidR="00731C6D" w:rsidRPr="00505FE4" w:rsidSect="00A14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10F4" w:rsidRDefault="00FD10F4" w:rsidP="00731C6D">
      <w:r>
        <w:separator/>
      </w:r>
    </w:p>
  </w:endnote>
  <w:endnote w:type="continuationSeparator" w:id="0">
    <w:p w:rsidR="00FD10F4" w:rsidRDefault="00FD10F4" w:rsidP="00731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10F4" w:rsidRDefault="00FD10F4" w:rsidP="00731C6D">
      <w:r>
        <w:separator/>
      </w:r>
    </w:p>
  </w:footnote>
  <w:footnote w:type="continuationSeparator" w:id="0">
    <w:p w:rsidR="00FD10F4" w:rsidRDefault="00FD10F4" w:rsidP="00731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5B"/>
    <w:rsid w:val="000448BD"/>
    <w:rsid w:val="0009275B"/>
    <w:rsid w:val="00207AFD"/>
    <w:rsid w:val="00260C1C"/>
    <w:rsid w:val="003E456E"/>
    <w:rsid w:val="00505FE4"/>
    <w:rsid w:val="006162DC"/>
    <w:rsid w:val="00731C6D"/>
    <w:rsid w:val="008C4AEF"/>
    <w:rsid w:val="00AE3D29"/>
    <w:rsid w:val="00BA7D05"/>
    <w:rsid w:val="00E60022"/>
    <w:rsid w:val="00FD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8ED23"/>
  <w15:chartTrackingRefBased/>
  <w15:docId w15:val="{618AC295-85D3-46FB-B1DF-64ACAE7C5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5F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C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DAC86-7DEF-4B32-97FF-CB2B0DBD9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展 元元</cp:lastModifiedBy>
  <cp:revision>6</cp:revision>
  <dcterms:created xsi:type="dcterms:W3CDTF">2021-01-04T11:31:00Z</dcterms:created>
  <dcterms:modified xsi:type="dcterms:W3CDTF">2021-05-07T08:38:00Z</dcterms:modified>
</cp:coreProperties>
</file>